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402AA" w14:textId="7A63F54E" w:rsidR="00872409" w:rsidRDefault="00872409" w:rsidP="00872409">
      <w:pPr>
        <w:spacing w:before="240" w:after="240" w:line="240" w:lineRule="auto"/>
        <w:jc w:val="center"/>
        <w:rPr>
          <w:rFonts w:ascii="Times New Roman" w:eastAsia="CharisSIL" w:hAnsi="Times New Roman" w:cs="Times New Roman"/>
          <w:b/>
          <w:sz w:val="40"/>
          <w:szCs w:val="40"/>
        </w:rPr>
      </w:pPr>
      <w:r w:rsidRPr="00872409">
        <w:rPr>
          <w:rFonts w:ascii="Times New Roman" w:eastAsia="CharisSIL" w:hAnsi="Times New Roman" w:cs="Times New Roman"/>
          <w:b/>
          <w:sz w:val="40"/>
          <w:szCs w:val="40"/>
        </w:rPr>
        <w:t>Supplementary File</w:t>
      </w:r>
    </w:p>
    <w:p w14:paraId="520F373B" w14:textId="77777777" w:rsidR="00872409" w:rsidRPr="00437B0E" w:rsidRDefault="00872409" w:rsidP="00872409">
      <w:pPr>
        <w:pStyle w:val="Heading1"/>
        <w:shd w:val="clear" w:color="auto" w:fill="FFFFFF"/>
        <w:spacing w:before="0" w:beforeAutospacing="0" w:after="240" w:afterAutospacing="0"/>
        <w:jc w:val="both"/>
        <w:rPr>
          <w:sz w:val="28"/>
          <w:szCs w:val="28"/>
        </w:rPr>
      </w:pPr>
      <w:bookmarkStart w:id="0" w:name="_Hlk101783590"/>
      <w:r w:rsidRPr="00437B0E">
        <w:rPr>
          <w:sz w:val="28"/>
          <w:szCs w:val="28"/>
        </w:rPr>
        <w:t xml:space="preserve">Reverse Vaccinology and Immunoinformatic Assisted Designing of a Multi-epitopes based Vaccine against Nosocomial </w:t>
      </w:r>
      <w:r w:rsidRPr="00437B0E">
        <w:rPr>
          <w:i/>
          <w:sz w:val="28"/>
          <w:szCs w:val="28"/>
        </w:rPr>
        <w:t>Pseudomonas cepacia</w:t>
      </w:r>
    </w:p>
    <w:p w14:paraId="2CC6B1BE" w14:textId="77777777" w:rsidR="00872409" w:rsidRPr="00AF1953" w:rsidRDefault="00872409" w:rsidP="00872409">
      <w:pPr>
        <w:pStyle w:val="Heading1"/>
        <w:spacing w:after="240" w:afterAutospacing="0"/>
        <w:jc w:val="both"/>
        <w:rPr>
          <w:sz w:val="24"/>
          <w:szCs w:val="24"/>
        </w:rPr>
      </w:pPr>
    </w:p>
    <w:p w14:paraId="5D9DA1A9" w14:textId="77777777" w:rsidR="00872409" w:rsidRPr="00CE67C2" w:rsidRDefault="00872409" w:rsidP="00872409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CE67C2">
        <w:rPr>
          <w:rFonts w:ascii="Times New Roman" w:hAnsi="Times New Roman" w:cs="Times New Roman"/>
          <w:sz w:val="28"/>
          <w:szCs w:val="28"/>
        </w:rPr>
        <w:t>Noorah Aslowayeh</w:t>
      </w:r>
      <w:r w:rsidRPr="00CE67C2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CE67C2">
        <w:rPr>
          <w:rFonts w:ascii="Times New Roman" w:hAnsi="Times New Roman"/>
          <w:bCs/>
          <w:sz w:val="28"/>
          <w:szCs w:val="28"/>
          <w:vertAlign w:val="superscript"/>
        </w:rPr>
        <w:t>,†,*</w:t>
      </w:r>
      <w:r w:rsidRPr="00CE67C2">
        <w:rPr>
          <w:rFonts w:ascii="Times New Roman" w:hAnsi="Times New Roman" w:cs="Times New Roman"/>
          <w:sz w:val="28"/>
          <w:szCs w:val="28"/>
        </w:rPr>
        <w:t xml:space="preserve">, </w:t>
      </w:r>
      <w:r w:rsidRPr="00CE67C2">
        <w:rPr>
          <w:rFonts w:ascii="Times New Roman" w:hAnsi="Times New Roman" w:cs="Times New Roman"/>
          <w:color w:val="000000" w:themeColor="text1"/>
          <w:sz w:val="28"/>
          <w:szCs w:val="28"/>
        </w:rPr>
        <w:t>Aqel Albutti</w:t>
      </w:r>
      <w:r w:rsidRPr="00CE67C2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2,</w:t>
      </w:r>
      <w:r w:rsidRPr="00CE67C2">
        <w:rPr>
          <w:rFonts w:ascii="Times New Roman" w:hAnsi="Times New Roman"/>
          <w:bCs/>
          <w:sz w:val="28"/>
          <w:szCs w:val="28"/>
          <w:vertAlign w:val="superscript"/>
        </w:rPr>
        <w:t>†,*</w:t>
      </w:r>
      <w:r w:rsidRPr="00CE67C2">
        <w:rPr>
          <w:rFonts w:ascii="Times New Roman" w:hAnsi="Times New Roman" w:cs="Times New Roman"/>
          <w:color w:val="000000" w:themeColor="text1"/>
          <w:sz w:val="28"/>
          <w:szCs w:val="28"/>
        </w:rPr>
        <w:t>, Samia T. Al-Shouli</w:t>
      </w:r>
      <w:r w:rsidRPr="00CE67C2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3</w:t>
      </w:r>
    </w:p>
    <w:p w14:paraId="034FAFDB" w14:textId="77777777" w:rsidR="00872409" w:rsidRPr="00437B0E" w:rsidRDefault="00872409" w:rsidP="00872409">
      <w:pPr>
        <w:pStyle w:val="Heading1"/>
        <w:spacing w:after="240" w:afterAutospacing="0"/>
        <w:jc w:val="both"/>
        <w:rPr>
          <w:b w:val="0"/>
          <w:bCs w:val="0"/>
          <w:sz w:val="24"/>
          <w:szCs w:val="24"/>
        </w:rPr>
      </w:pPr>
    </w:p>
    <w:p w14:paraId="231A27C5" w14:textId="77777777" w:rsidR="00872409" w:rsidRPr="00437B0E" w:rsidRDefault="00872409" w:rsidP="00872409">
      <w:pPr>
        <w:pStyle w:val="Heading1"/>
        <w:spacing w:after="240" w:afterAutospacing="0"/>
        <w:jc w:val="both"/>
        <w:rPr>
          <w:b w:val="0"/>
          <w:bCs w:val="0"/>
          <w:sz w:val="24"/>
          <w:szCs w:val="24"/>
        </w:rPr>
      </w:pPr>
    </w:p>
    <w:p w14:paraId="3D7487C9" w14:textId="77777777" w:rsidR="00872409" w:rsidRPr="00437B0E" w:rsidRDefault="00872409" w:rsidP="00872409">
      <w:pPr>
        <w:pStyle w:val="Heading1"/>
        <w:spacing w:after="240" w:afterAutospacing="0"/>
        <w:jc w:val="both"/>
        <w:rPr>
          <w:b w:val="0"/>
          <w:bCs w:val="0"/>
          <w:sz w:val="24"/>
          <w:szCs w:val="24"/>
        </w:rPr>
      </w:pPr>
      <w:r w:rsidRPr="00437B0E">
        <w:rPr>
          <w:b w:val="0"/>
          <w:bCs w:val="0"/>
          <w:sz w:val="24"/>
          <w:szCs w:val="24"/>
        </w:rPr>
        <w:t xml:space="preserve">Department of Biology, College of Education (Majmaah), Majmaah University, Al-Majmaah,11952, Saudi Arabia; </w:t>
      </w:r>
      <w:hyperlink r:id="rId4" w:history="1">
        <w:r w:rsidRPr="00437B0E">
          <w:rPr>
            <w:rStyle w:val="Hyperlink"/>
            <w:b w:val="0"/>
            <w:bCs w:val="0"/>
            <w:sz w:val="24"/>
            <w:szCs w:val="24"/>
          </w:rPr>
          <w:t>n.alsowayeh@mu.edu.sa</w:t>
        </w:r>
      </w:hyperlink>
    </w:p>
    <w:p w14:paraId="3A8A04FC" w14:textId="77777777" w:rsidR="00872409" w:rsidRPr="00437B0E" w:rsidRDefault="00872409" w:rsidP="0087240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37B0E">
        <w:rPr>
          <w:rFonts w:ascii="Times New Roman" w:hAnsi="Times New Roman" w:cs="Times New Roman"/>
          <w:sz w:val="24"/>
          <w:szCs w:val="24"/>
        </w:rPr>
        <w:t xml:space="preserve">Department of Medical Biotechnology, College of Applied Medical Sciences, Qassim University, Buraydah, Saudi Arabia; </w:t>
      </w:r>
      <w:hyperlink r:id="rId5" w:history="1">
        <w:r w:rsidRPr="00437B0E">
          <w:rPr>
            <w:rStyle w:val="Hyperlink"/>
            <w:rFonts w:ascii="Times New Roman" w:hAnsi="Times New Roman" w:cs="Times New Roman"/>
            <w:sz w:val="24"/>
            <w:szCs w:val="24"/>
          </w:rPr>
          <w:t>as.albutti@qu.edu.sa</w:t>
        </w:r>
      </w:hyperlink>
      <w:r w:rsidRPr="00437B0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BEDFEA7" w14:textId="77777777" w:rsidR="00872409" w:rsidRPr="00437B0E" w:rsidRDefault="00872409" w:rsidP="00872409">
      <w:pPr>
        <w:pStyle w:val="Heading1"/>
        <w:spacing w:after="240" w:afterAutospacing="0"/>
        <w:jc w:val="both"/>
        <w:rPr>
          <w:b w:val="0"/>
          <w:bCs w:val="0"/>
          <w:sz w:val="24"/>
          <w:szCs w:val="24"/>
        </w:rPr>
      </w:pPr>
      <w:r w:rsidRPr="00437B0E">
        <w:rPr>
          <w:b w:val="0"/>
          <w:bCs w:val="0"/>
          <w:sz w:val="24"/>
          <w:szCs w:val="24"/>
        </w:rPr>
        <w:t xml:space="preserve">Pathology department, Immunology Unit, College of Medicine, King Saud University, PO BOX 2925, Riyadh 11461, Saudi Arabia; </w:t>
      </w:r>
      <w:hyperlink r:id="rId6" w:history="1">
        <w:r w:rsidRPr="00437B0E">
          <w:rPr>
            <w:rStyle w:val="Hyperlink"/>
            <w:b w:val="0"/>
            <w:bCs w:val="0"/>
            <w:sz w:val="24"/>
            <w:szCs w:val="24"/>
          </w:rPr>
          <w:t>salshouli@ksu.edu.sa</w:t>
        </w:r>
      </w:hyperlink>
      <w:r w:rsidRPr="00437B0E">
        <w:rPr>
          <w:b w:val="0"/>
          <w:bCs w:val="0"/>
          <w:sz w:val="24"/>
          <w:szCs w:val="24"/>
        </w:rPr>
        <w:t xml:space="preserve"> </w:t>
      </w:r>
    </w:p>
    <w:p w14:paraId="544F34F8" w14:textId="77777777" w:rsidR="00872409" w:rsidRPr="00AF1953" w:rsidRDefault="00872409" w:rsidP="00872409">
      <w:pPr>
        <w:pStyle w:val="Heading1"/>
        <w:spacing w:after="240" w:afterAutospacing="0"/>
        <w:jc w:val="both"/>
        <w:rPr>
          <w:sz w:val="24"/>
          <w:szCs w:val="24"/>
        </w:rPr>
      </w:pPr>
    </w:p>
    <w:p w14:paraId="7DAFE1EF" w14:textId="77777777" w:rsidR="00872409" w:rsidRDefault="00872409" w:rsidP="00872409">
      <w:pPr>
        <w:pStyle w:val="MDPI16affiliation"/>
        <w:spacing w:line="240" w:lineRule="auto"/>
        <w:ind w:left="198"/>
        <w:rPr>
          <w:rFonts w:ascii="Times New Roman" w:hAnsi="Times New Roman"/>
          <w:color w:val="auto"/>
          <w:sz w:val="24"/>
          <w:szCs w:val="24"/>
        </w:rPr>
      </w:pPr>
      <w:r w:rsidRPr="006547A9">
        <w:rPr>
          <w:rFonts w:ascii="Times New Roman" w:hAnsi="Times New Roman"/>
          <w:b/>
          <w:bCs/>
          <w:color w:val="auto"/>
          <w:sz w:val="24"/>
          <w:szCs w:val="24"/>
        </w:rPr>
        <w:t>†</w:t>
      </w:r>
      <w:r w:rsidRPr="006547A9">
        <w:rPr>
          <w:rFonts w:ascii="Times New Roman" w:hAnsi="Times New Roman"/>
          <w:b/>
          <w:bCs/>
          <w:color w:val="auto"/>
          <w:sz w:val="24"/>
          <w:szCs w:val="24"/>
        </w:rPr>
        <w:tab/>
      </w:r>
      <w:r w:rsidRPr="006547A9">
        <w:rPr>
          <w:rFonts w:ascii="Times New Roman" w:hAnsi="Times New Roman"/>
          <w:color w:val="auto"/>
          <w:sz w:val="24"/>
          <w:szCs w:val="24"/>
        </w:rPr>
        <w:t>These authors contributed equally to this study.</w:t>
      </w:r>
    </w:p>
    <w:p w14:paraId="5F7B97D7" w14:textId="77777777" w:rsidR="00872409" w:rsidRDefault="00872409" w:rsidP="00872409">
      <w:pPr>
        <w:pStyle w:val="Heading1"/>
        <w:spacing w:after="240" w:afterAutospacing="0"/>
        <w:jc w:val="both"/>
        <w:rPr>
          <w:sz w:val="24"/>
          <w:szCs w:val="24"/>
        </w:rPr>
      </w:pPr>
    </w:p>
    <w:p w14:paraId="237D036D" w14:textId="77777777" w:rsidR="00872409" w:rsidRPr="00B3644C" w:rsidRDefault="00872409" w:rsidP="00872409">
      <w:pPr>
        <w:pStyle w:val="Heading1"/>
        <w:spacing w:after="240" w:afterAutospacing="0"/>
        <w:jc w:val="both"/>
        <w:rPr>
          <w:b w:val="0"/>
          <w:bCs w:val="0"/>
          <w:sz w:val="24"/>
          <w:szCs w:val="24"/>
        </w:rPr>
      </w:pPr>
      <w:r w:rsidRPr="006547A9">
        <w:rPr>
          <w:sz w:val="24"/>
          <w:szCs w:val="24"/>
        </w:rPr>
        <w:t>*Correspondence</w:t>
      </w:r>
      <w:r w:rsidRPr="006547A9">
        <w:rPr>
          <w:rFonts w:eastAsia="SimSun"/>
          <w:sz w:val="24"/>
          <w:szCs w:val="24"/>
          <w:lang w:eastAsia="zh-CN"/>
        </w:rPr>
        <w:t>:</w:t>
      </w:r>
      <w:r>
        <w:rPr>
          <w:rFonts w:eastAsia="SimSun"/>
          <w:sz w:val="24"/>
          <w:szCs w:val="24"/>
          <w:lang w:eastAsia="zh-CN"/>
        </w:rPr>
        <w:t xml:space="preserve"> </w:t>
      </w:r>
      <w:hyperlink r:id="rId7" w:history="1">
        <w:r w:rsidRPr="00437B0E">
          <w:rPr>
            <w:rStyle w:val="Hyperlink"/>
            <w:b w:val="0"/>
            <w:bCs w:val="0"/>
            <w:sz w:val="24"/>
            <w:szCs w:val="24"/>
          </w:rPr>
          <w:t>n.alsowayeh@mu.edu.sa</w:t>
        </w:r>
      </w:hyperlink>
      <w:r>
        <w:rPr>
          <w:rFonts w:eastAsia="SimSun"/>
          <w:b w:val="0"/>
          <w:bCs w:val="0"/>
          <w:sz w:val="24"/>
          <w:szCs w:val="24"/>
          <w:lang w:eastAsia="zh-CN"/>
        </w:rPr>
        <w:t xml:space="preserve"> (N.A.); </w:t>
      </w:r>
      <w:hyperlink r:id="rId8" w:history="1">
        <w:r w:rsidRPr="00437B0E">
          <w:rPr>
            <w:rStyle w:val="Hyperlink"/>
            <w:b w:val="0"/>
            <w:bCs w:val="0"/>
            <w:sz w:val="24"/>
            <w:szCs w:val="24"/>
          </w:rPr>
          <w:t>as.albutti@qu.edu.sa</w:t>
        </w:r>
      </w:hyperlink>
      <w:r w:rsidRPr="00437B0E">
        <w:rPr>
          <w:b w:val="0"/>
          <w:bCs w:val="0"/>
          <w:sz w:val="24"/>
          <w:szCs w:val="24"/>
        </w:rPr>
        <w:t xml:space="preserve"> </w:t>
      </w:r>
      <w:r>
        <w:rPr>
          <w:rFonts w:eastAsia="SimSun"/>
          <w:b w:val="0"/>
          <w:bCs w:val="0"/>
          <w:sz w:val="24"/>
          <w:szCs w:val="24"/>
          <w:lang w:eastAsia="zh-CN"/>
        </w:rPr>
        <w:t>(A.A.)</w:t>
      </w:r>
    </w:p>
    <w:bookmarkEnd w:id="0"/>
    <w:p w14:paraId="3097FE9A" w14:textId="77777777" w:rsidR="00872409" w:rsidRPr="00872409" w:rsidRDefault="00872409" w:rsidP="00872409">
      <w:pPr>
        <w:spacing w:before="240" w:after="240" w:line="240" w:lineRule="auto"/>
        <w:jc w:val="center"/>
        <w:rPr>
          <w:rFonts w:ascii="Times New Roman" w:eastAsia="CharisSIL" w:hAnsi="Times New Roman" w:cs="Times New Roman"/>
          <w:b/>
          <w:sz w:val="40"/>
          <w:szCs w:val="40"/>
        </w:rPr>
      </w:pPr>
    </w:p>
    <w:p w14:paraId="611F50D3" w14:textId="77777777" w:rsidR="00872409" w:rsidRDefault="00872409" w:rsidP="00872409">
      <w:pPr>
        <w:spacing w:before="240" w:after="240" w:line="240" w:lineRule="auto"/>
        <w:jc w:val="both"/>
        <w:rPr>
          <w:rFonts w:ascii="Times New Roman" w:eastAsia="CharisSIL" w:hAnsi="Times New Roman" w:cs="Times New Roman"/>
          <w:b/>
          <w:sz w:val="24"/>
          <w:szCs w:val="24"/>
        </w:rPr>
      </w:pPr>
    </w:p>
    <w:p w14:paraId="26078111" w14:textId="77777777" w:rsidR="00872409" w:rsidRDefault="00872409" w:rsidP="00872409">
      <w:pPr>
        <w:spacing w:before="240" w:after="240" w:line="240" w:lineRule="auto"/>
        <w:jc w:val="both"/>
        <w:rPr>
          <w:rFonts w:ascii="Times New Roman" w:eastAsia="CharisSIL" w:hAnsi="Times New Roman" w:cs="Times New Roman"/>
          <w:b/>
          <w:sz w:val="24"/>
          <w:szCs w:val="24"/>
        </w:rPr>
      </w:pPr>
    </w:p>
    <w:p w14:paraId="58983F6D" w14:textId="75D6D375" w:rsidR="00872409" w:rsidRDefault="00872409" w:rsidP="00872409">
      <w:pPr>
        <w:spacing w:before="240" w:after="240" w:line="240" w:lineRule="auto"/>
        <w:jc w:val="both"/>
        <w:rPr>
          <w:rFonts w:ascii="Times New Roman" w:eastAsia="CharisSIL" w:hAnsi="Times New Roman" w:cs="Times New Roman"/>
          <w:b/>
          <w:sz w:val="24"/>
          <w:szCs w:val="24"/>
        </w:rPr>
      </w:pPr>
    </w:p>
    <w:p w14:paraId="4D7B21EB" w14:textId="07D11C4D" w:rsidR="001A643E" w:rsidRDefault="001A643E" w:rsidP="00872409">
      <w:pPr>
        <w:spacing w:before="240" w:after="240" w:line="240" w:lineRule="auto"/>
        <w:jc w:val="both"/>
        <w:rPr>
          <w:rFonts w:ascii="Times New Roman" w:eastAsia="CharisSIL" w:hAnsi="Times New Roman" w:cs="Times New Roman"/>
          <w:b/>
          <w:sz w:val="24"/>
          <w:szCs w:val="24"/>
        </w:rPr>
      </w:pPr>
    </w:p>
    <w:p w14:paraId="7C3766F9" w14:textId="77777777" w:rsidR="001A643E" w:rsidRDefault="001A643E" w:rsidP="00872409">
      <w:pPr>
        <w:spacing w:before="240" w:after="240" w:line="240" w:lineRule="auto"/>
        <w:jc w:val="both"/>
        <w:rPr>
          <w:rFonts w:ascii="Times New Roman" w:eastAsia="CharisSIL" w:hAnsi="Times New Roman" w:cs="Times New Roman"/>
          <w:b/>
          <w:sz w:val="24"/>
          <w:szCs w:val="24"/>
        </w:rPr>
      </w:pPr>
    </w:p>
    <w:p w14:paraId="2A4DD98E" w14:textId="77777777" w:rsidR="00872409" w:rsidRDefault="00872409" w:rsidP="00872409">
      <w:pPr>
        <w:spacing w:before="240" w:after="240" w:line="240" w:lineRule="auto"/>
        <w:jc w:val="both"/>
        <w:rPr>
          <w:rFonts w:ascii="Times New Roman" w:eastAsia="CharisSIL" w:hAnsi="Times New Roman" w:cs="Times New Roman"/>
          <w:b/>
          <w:sz w:val="24"/>
          <w:szCs w:val="24"/>
        </w:rPr>
      </w:pPr>
    </w:p>
    <w:p w14:paraId="1CC39C09" w14:textId="77777777" w:rsidR="00872409" w:rsidRDefault="00872409" w:rsidP="00872409">
      <w:pPr>
        <w:spacing w:before="240" w:after="240" w:line="240" w:lineRule="auto"/>
        <w:jc w:val="both"/>
        <w:rPr>
          <w:rFonts w:ascii="Times New Roman" w:eastAsia="CharisSIL" w:hAnsi="Times New Roman" w:cs="Times New Roman"/>
          <w:b/>
          <w:sz w:val="24"/>
          <w:szCs w:val="24"/>
        </w:rPr>
      </w:pPr>
    </w:p>
    <w:p w14:paraId="2BFC8551" w14:textId="50F5C25D" w:rsidR="00872409" w:rsidRPr="00AF1953" w:rsidRDefault="007C44DB" w:rsidP="00872409">
      <w:pPr>
        <w:spacing w:before="240" w:after="240" w:line="240" w:lineRule="auto"/>
        <w:jc w:val="both"/>
        <w:rPr>
          <w:rFonts w:ascii="Times New Roman" w:eastAsia="CharisSIL" w:hAnsi="Times New Roman" w:cs="Times New Roman"/>
          <w:sz w:val="24"/>
          <w:szCs w:val="24"/>
        </w:rPr>
      </w:pPr>
      <w:r>
        <w:rPr>
          <w:rFonts w:ascii="Times New Roman" w:eastAsia="CharisSIL" w:hAnsi="Times New Roman" w:cs="Times New Roman"/>
          <w:b/>
          <w:sz w:val="24"/>
          <w:szCs w:val="24"/>
        </w:rPr>
        <w:lastRenderedPageBreak/>
        <w:t>S-</w:t>
      </w:r>
      <w:r w:rsidR="00872409" w:rsidRPr="00AF1953">
        <w:rPr>
          <w:rFonts w:ascii="Times New Roman" w:eastAsia="CharisSIL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CharisSIL" w:hAnsi="Times New Roman" w:cs="Times New Roman"/>
          <w:b/>
          <w:sz w:val="24"/>
          <w:szCs w:val="24"/>
        </w:rPr>
        <w:t>1</w:t>
      </w:r>
      <w:r w:rsidR="00872409">
        <w:rPr>
          <w:rFonts w:ascii="Times New Roman" w:eastAsia="CharisSIL" w:hAnsi="Times New Roman" w:cs="Times New Roman"/>
          <w:b/>
          <w:sz w:val="24"/>
          <w:szCs w:val="24"/>
        </w:rPr>
        <w:t>.</w:t>
      </w:r>
      <w:r w:rsidR="00872409" w:rsidRPr="00AF1953">
        <w:rPr>
          <w:rFonts w:ascii="Times New Roman" w:eastAsia="CharisSIL" w:hAnsi="Times New Roman" w:cs="Times New Roman"/>
          <w:sz w:val="24"/>
          <w:szCs w:val="24"/>
        </w:rPr>
        <w:t xml:space="preserve"> FireDock server generated top 10 docked models of vaccines to MHC-I.</w:t>
      </w:r>
    </w:p>
    <w:tbl>
      <w:tblPr>
        <w:tblW w:w="9438" w:type="dxa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</w:tblPr>
      <w:tblGrid>
        <w:gridCol w:w="911"/>
        <w:gridCol w:w="1303"/>
        <w:gridCol w:w="1594"/>
        <w:gridCol w:w="1594"/>
        <w:gridCol w:w="1707"/>
        <w:gridCol w:w="1139"/>
        <w:gridCol w:w="1190"/>
      </w:tblGrid>
      <w:tr w:rsidR="00872409" w:rsidRPr="00AF1953" w14:paraId="5A946ECF" w14:textId="77777777" w:rsidTr="00AE4546">
        <w:trPr>
          <w:trHeight w:val="753"/>
          <w:tblCellSpacing w:w="0" w:type="dxa"/>
        </w:trPr>
        <w:tc>
          <w:tcPr>
            <w:tcW w:w="911" w:type="dxa"/>
            <w:shd w:val="clear" w:color="auto" w:fill="auto"/>
            <w:vAlign w:val="center"/>
            <w:hideMark/>
          </w:tcPr>
          <w:p w14:paraId="1193310C" w14:textId="77777777" w:rsidR="00872409" w:rsidRPr="00872409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24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56CD4AD0" w14:textId="77777777" w:rsidR="00872409" w:rsidRPr="00872409" w:rsidRDefault="001D4291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9" w:history="1">
              <w:r w:rsidR="00872409" w:rsidRPr="00872409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Solution Number</w:t>
              </w:r>
            </w:hyperlink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1CBBE2E9" w14:textId="77777777" w:rsidR="00872409" w:rsidRPr="00872409" w:rsidRDefault="001D4291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10" w:history="1">
              <w:r w:rsidR="00872409" w:rsidRPr="00872409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Global Energy</w:t>
              </w:r>
              <w:r w:rsidR="00872409" w:rsidRPr="00872409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br/>
              </w:r>
            </w:hyperlink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6EFCB3D9" w14:textId="77777777" w:rsidR="00872409" w:rsidRPr="00872409" w:rsidRDefault="001D4291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11" w:history="1">
              <w:r w:rsidR="00872409" w:rsidRPr="00872409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Attractive VdW</w:t>
              </w:r>
            </w:hyperlink>
          </w:p>
        </w:tc>
        <w:tc>
          <w:tcPr>
            <w:tcW w:w="1707" w:type="dxa"/>
            <w:shd w:val="clear" w:color="auto" w:fill="auto"/>
            <w:vAlign w:val="center"/>
            <w:hideMark/>
          </w:tcPr>
          <w:p w14:paraId="6F8C764D" w14:textId="77777777" w:rsidR="00872409" w:rsidRPr="00872409" w:rsidRDefault="001D4291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12" w:history="1">
              <w:r w:rsidR="00872409" w:rsidRPr="00872409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Repulsive VdW</w:t>
              </w:r>
            </w:hyperlink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7AA36C84" w14:textId="77777777" w:rsidR="00872409" w:rsidRPr="00872409" w:rsidRDefault="001D4291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13" w:history="1">
              <w:r w:rsidR="00872409" w:rsidRPr="00872409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ACE</w:t>
              </w:r>
            </w:hyperlink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6A871097" w14:textId="77777777" w:rsidR="00872409" w:rsidRPr="00872409" w:rsidRDefault="001D4291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14" w:history="1">
              <w:r w:rsidR="00872409" w:rsidRPr="00872409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HB</w:t>
              </w:r>
            </w:hyperlink>
          </w:p>
        </w:tc>
      </w:tr>
      <w:tr w:rsidR="00872409" w:rsidRPr="00AF1953" w14:paraId="691E98EC" w14:textId="77777777" w:rsidTr="00AE4546">
        <w:trPr>
          <w:trHeight w:val="441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0B6BE201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C9FBEE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D2C2D0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-12.94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8867E0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-34.63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05CCB2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14.44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8ABE13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4.12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AAD0F2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-2.10  </w:t>
            </w:r>
          </w:p>
        </w:tc>
      </w:tr>
      <w:tr w:rsidR="00872409" w:rsidRPr="00AF1953" w14:paraId="3F285702" w14:textId="77777777" w:rsidTr="00AE4546">
        <w:trPr>
          <w:trHeight w:val="454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55DD7ABD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BA78CE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B95001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-3.50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3EEFAF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-24.23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7DE4B1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24.04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BB2527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6.18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8D349E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-1.65  </w:t>
            </w:r>
          </w:p>
        </w:tc>
      </w:tr>
      <w:tr w:rsidR="00872409" w:rsidRPr="00AF1953" w14:paraId="3A2C5060" w14:textId="77777777" w:rsidTr="00AE4546">
        <w:trPr>
          <w:trHeight w:val="441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099EB7C1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FC1A4B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89650B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4.99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F640DF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-0.00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2377BE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0.00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B56780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0.00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506B2C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0.00  </w:t>
            </w:r>
          </w:p>
        </w:tc>
      </w:tr>
      <w:tr w:rsidR="00872409" w:rsidRPr="00AF1953" w14:paraId="7C493E55" w14:textId="77777777" w:rsidTr="00AE4546">
        <w:trPr>
          <w:trHeight w:val="441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51144119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124E33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4EC682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13.72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2223C0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-2.82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C22AE9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0.00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F4DBED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3.89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A5DE2D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0.00  </w:t>
            </w:r>
          </w:p>
        </w:tc>
      </w:tr>
      <w:tr w:rsidR="00872409" w:rsidRPr="00AF1953" w14:paraId="03FD2C36" w14:textId="77777777" w:rsidTr="00AE4546">
        <w:trPr>
          <w:trHeight w:val="454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20E948DA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9CA458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5992F2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18.17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67129F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-5.75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424D41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0.86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9A9B3E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1.71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427132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0.00  </w:t>
            </w:r>
          </w:p>
        </w:tc>
      </w:tr>
      <w:tr w:rsidR="00872409" w:rsidRPr="00AF1953" w14:paraId="56E8B74C" w14:textId="77777777" w:rsidTr="00AE4546">
        <w:trPr>
          <w:trHeight w:val="441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2295CB11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9C0E89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E682EC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27.45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3979D0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-11.44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0317DA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5.92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B6C044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13.01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FAC1C6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-1.22  </w:t>
            </w:r>
          </w:p>
        </w:tc>
      </w:tr>
      <w:tr w:rsidR="00872409" w:rsidRPr="00AF1953" w14:paraId="649A4F12" w14:textId="77777777" w:rsidTr="00AE4546">
        <w:trPr>
          <w:trHeight w:val="441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38CCCDCE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002098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EF2902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28.29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04F7A2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-13.71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9CEDBF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15.09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59A7CD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-1.55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876780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-0.28  </w:t>
            </w:r>
          </w:p>
        </w:tc>
      </w:tr>
      <w:tr w:rsidR="00872409" w:rsidRPr="00AF1953" w14:paraId="171B3FFE" w14:textId="77777777" w:rsidTr="00AE4546">
        <w:trPr>
          <w:trHeight w:val="454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0ED860E0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09241B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BAD229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1280.64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1D4B22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-28.63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D821D6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1615.88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96B0FD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4.66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108DC2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-5.69  </w:t>
            </w:r>
          </w:p>
        </w:tc>
      </w:tr>
      <w:tr w:rsidR="00872409" w:rsidRPr="00AF1953" w14:paraId="5201D151" w14:textId="77777777" w:rsidTr="00AE4546">
        <w:trPr>
          <w:trHeight w:val="441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0B72B823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0EC76B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053043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4642.72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192C65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-91.36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C8DF0E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5977.76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21F70C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2.89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0F74D5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-15.85  </w:t>
            </w:r>
          </w:p>
        </w:tc>
      </w:tr>
      <w:tr w:rsidR="00872409" w:rsidRPr="00AF1953" w14:paraId="1EBB5723" w14:textId="77777777" w:rsidTr="00AE4546">
        <w:trPr>
          <w:trHeight w:val="454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2AC7E446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8D0EB8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7A9903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6347.13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4CDEB6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-74.86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089EB2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8097.93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BCDD72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-1.53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881C88" w14:textId="77777777" w:rsidR="00872409" w:rsidRPr="00AF1953" w:rsidRDefault="00872409" w:rsidP="00AE4546">
            <w:pPr>
              <w:spacing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-14.97  </w:t>
            </w:r>
          </w:p>
        </w:tc>
      </w:tr>
    </w:tbl>
    <w:p w14:paraId="140AA95E" w14:textId="77777777" w:rsidR="00872409" w:rsidRPr="00AF1953" w:rsidRDefault="00872409" w:rsidP="00872409">
      <w:pPr>
        <w:spacing w:before="240" w:after="240" w:line="240" w:lineRule="auto"/>
        <w:jc w:val="both"/>
        <w:rPr>
          <w:rFonts w:ascii="Times New Roman" w:eastAsia="CharisSIL" w:hAnsi="Times New Roman" w:cs="Times New Roman"/>
          <w:b/>
          <w:sz w:val="24"/>
          <w:szCs w:val="24"/>
        </w:rPr>
      </w:pPr>
    </w:p>
    <w:p w14:paraId="781031D8" w14:textId="0ACFE28F" w:rsidR="00872409" w:rsidRPr="00AF1953" w:rsidRDefault="007C44DB" w:rsidP="00872409">
      <w:pPr>
        <w:spacing w:before="240" w:after="240" w:line="240" w:lineRule="auto"/>
        <w:jc w:val="both"/>
        <w:rPr>
          <w:rFonts w:ascii="Times New Roman" w:eastAsia="CharisSIL" w:hAnsi="Times New Roman" w:cs="Times New Roman"/>
          <w:sz w:val="24"/>
          <w:szCs w:val="24"/>
        </w:rPr>
      </w:pPr>
      <w:r>
        <w:rPr>
          <w:rFonts w:ascii="Times New Roman" w:eastAsia="CharisSIL" w:hAnsi="Times New Roman" w:cs="Times New Roman"/>
          <w:b/>
          <w:sz w:val="24"/>
          <w:szCs w:val="24"/>
        </w:rPr>
        <w:t>S-</w:t>
      </w:r>
      <w:r w:rsidR="00872409" w:rsidRPr="00AF1953">
        <w:rPr>
          <w:rFonts w:ascii="Times New Roman" w:eastAsia="CharisSIL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CharisSIL" w:hAnsi="Times New Roman" w:cs="Times New Roman"/>
          <w:b/>
          <w:sz w:val="24"/>
          <w:szCs w:val="24"/>
        </w:rPr>
        <w:t>2</w:t>
      </w:r>
      <w:r w:rsidR="00872409">
        <w:rPr>
          <w:rFonts w:ascii="Times New Roman" w:eastAsia="CharisSIL" w:hAnsi="Times New Roman" w:cs="Times New Roman"/>
          <w:b/>
          <w:sz w:val="24"/>
          <w:szCs w:val="24"/>
        </w:rPr>
        <w:t>.</w:t>
      </w:r>
      <w:r w:rsidR="00872409" w:rsidRPr="00AF1953">
        <w:rPr>
          <w:rFonts w:ascii="Times New Roman" w:hAnsi="Times New Roman" w:cs="Times New Roman"/>
          <w:sz w:val="24"/>
          <w:szCs w:val="24"/>
        </w:rPr>
        <w:t xml:space="preserve"> </w:t>
      </w:r>
      <w:r w:rsidR="00872409" w:rsidRPr="00AF1953">
        <w:rPr>
          <w:rFonts w:ascii="Times New Roman" w:eastAsia="CharisSIL" w:hAnsi="Times New Roman" w:cs="Times New Roman"/>
          <w:sz w:val="24"/>
          <w:szCs w:val="24"/>
        </w:rPr>
        <w:t>FireDock server generated the top 10 docked models of vaccines to MHC-II.</w:t>
      </w:r>
    </w:p>
    <w:tbl>
      <w:tblPr>
        <w:tblW w:w="9168" w:type="dxa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</w:tblPr>
      <w:tblGrid>
        <w:gridCol w:w="866"/>
        <w:gridCol w:w="1239"/>
        <w:gridCol w:w="1536"/>
        <w:gridCol w:w="1516"/>
        <w:gridCol w:w="1796"/>
        <w:gridCol w:w="1083"/>
        <w:gridCol w:w="1132"/>
      </w:tblGrid>
      <w:tr w:rsidR="00872409" w:rsidRPr="00AF1953" w14:paraId="3FDE7083" w14:textId="77777777" w:rsidTr="00AE4546">
        <w:trPr>
          <w:trHeight w:val="668"/>
          <w:tblCellSpacing w:w="0" w:type="dxa"/>
        </w:trPr>
        <w:tc>
          <w:tcPr>
            <w:tcW w:w="866" w:type="dxa"/>
            <w:shd w:val="clear" w:color="auto" w:fill="auto"/>
            <w:vAlign w:val="center"/>
            <w:hideMark/>
          </w:tcPr>
          <w:p w14:paraId="20551C3D" w14:textId="77777777" w:rsidR="00872409" w:rsidRPr="00AB6674" w:rsidRDefault="00872409" w:rsidP="00AB6674">
            <w:pPr>
              <w:spacing w:after="24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6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7C2911DE" w14:textId="77777777" w:rsidR="00872409" w:rsidRPr="00AB6674" w:rsidRDefault="001D4291" w:rsidP="00AB6674">
            <w:pPr>
              <w:spacing w:after="24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15" w:history="1">
              <w:r w:rsidR="00872409" w:rsidRPr="00AB6674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Solution Number</w:t>
              </w:r>
            </w:hyperlink>
          </w:p>
        </w:tc>
        <w:tc>
          <w:tcPr>
            <w:tcW w:w="1536" w:type="dxa"/>
            <w:shd w:val="clear" w:color="auto" w:fill="auto"/>
            <w:vAlign w:val="center"/>
            <w:hideMark/>
          </w:tcPr>
          <w:p w14:paraId="4E9F7D50" w14:textId="77777777" w:rsidR="00872409" w:rsidRPr="00AB6674" w:rsidRDefault="001D4291" w:rsidP="00AB6674">
            <w:pPr>
              <w:spacing w:after="24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16" w:history="1">
              <w:r w:rsidR="00872409" w:rsidRPr="00AB6674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Global Energy</w:t>
              </w:r>
              <w:r w:rsidR="00872409" w:rsidRPr="00AB6674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br/>
              </w:r>
            </w:hyperlink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57975614" w14:textId="77777777" w:rsidR="00872409" w:rsidRPr="00AB6674" w:rsidRDefault="001D4291" w:rsidP="00AB6674">
            <w:pPr>
              <w:spacing w:after="24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17" w:history="1">
              <w:r w:rsidR="00872409" w:rsidRPr="00AB6674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Attractive VdW</w:t>
              </w:r>
            </w:hyperlink>
          </w:p>
        </w:tc>
        <w:tc>
          <w:tcPr>
            <w:tcW w:w="1796" w:type="dxa"/>
            <w:shd w:val="clear" w:color="auto" w:fill="auto"/>
            <w:vAlign w:val="center"/>
            <w:hideMark/>
          </w:tcPr>
          <w:p w14:paraId="63CE2C4F" w14:textId="77777777" w:rsidR="00872409" w:rsidRPr="00AB6674" w:rsidRDefault="001D4291" w:rsidP="00AB6674">
            <w:pPr>
              <w:spacing w:after="24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18" w:history="1">
              <w:r w:rsidR="00872409" w:rsidRPr="00AB6674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Repulsive VdW</w:t>
              </w:r>
            </w:hyperlink>
          </w:p>
        </w:tc>
        <w:tc>
          <w:tcPr>
            <w:tcW w:w="1083" w:type="dxa"/>
            <w:shd w:val="clear" w:color="auto" w:fill="auto"/>
            <w:vAlign w:val="center"/>
            <w:hideMark/>
          </w:tcPr>
          <w:p w14:paraId="7786B3E1" w14:textId="77777777" w:rsidR="00872409" w:rsidRPr="00AB6674" w:rsidRDefault="001D4291" w:rsidP="00AB6674">
            <w:pPr>
              <w:spacing w:after="24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19" w:history="1">
              <w:r w:rsidR="00872409" w:rsidRPr="00AB6674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ACE</w:t>
              </w:r>
            </w:hyperlink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05AFAF22" w14:textId="77777777" w:rsidR="00872409" w:rsidRPr="00AB6674" w:rsidRDefault="001D4291" w:rsidP="00AB6674">
            <w:pPr>
              <w:spacing w:after="24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20" w:history="1">
              <w:r w:rsidR="00872409" w:rsidRPr="00AB6674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HB</w:t>
              </w:r>
            </w:hyperlink>
          </w:p>
        </w:tc>
      </w:tr>
      <w:tr w:rsidR="00872409" w:rsidRPr="00AF1953" w14:paraId="43D1DA22" w14:textId="77777777" w:rsidTr="00AE4546">
        <w:trPr>
          <w:trHeight w:val="392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538F1E2A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852386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B0A597" w14:textId="7E898010" w:rsidR="00872409" w:rsidRPr="00AF1953" w:rsidRDefault="00375CEE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21</w:t>
            </w:r>
            <w:r w:rsidR="00872409" w:rsidRPr="00AF1953">
              <w:rPr>
                <w:rFonts w:ascii="Times New Roman" w:hAnsi="Times New Roman" w:cs="Times New Roman"/>
                <w:sz w:val="24"/>
                <w:szCs w:val="24"/>
              </w:rPr>
              <w:t xml:space="preserve">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CD90DB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-6.29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3B1D44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2.42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DE8F59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2.93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2E1469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0.00  </w:t>
            </w:r>
          </w:p>
        </w:tc>
      </w:tr>
      <w:tr w:rsidR="00872409" w:rsidRPr="00AF1953" w14:paraId="2F8BD61D" w14:textId="77777777" w:rsidTr="00AE4546">
        <w:trPr>
          <w:trHeight w:val="403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64AA29F5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189383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DFFDEE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3.59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1D5852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-24.96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D218DA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16.17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1065F2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8.19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23CD68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-3.61  </w:t>
            </w:r>
          </w:p>
        </w:tc>
      </w:tr>
      <w:tr w:rsidR="00872409" w:rsidRPr="00AF1953" w14:paraId="7FF3805A" w14:textId="77777777" w:rsidTr="00AE4546">
        <w:trPr>
          <w:trHeight w:val="392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22A1ED61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1C69B8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109CA0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5.09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55655E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-9.00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1E8650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10.89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13899F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0.09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937B71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-1.27  </w:t>
            </w:r>
          </w:p>
        </w:tc>
      </w:tr>
      <w:tr w:rsidR="00872409" w:rsidRPr="00AF1953" w14:paraId="78E88825" w14:textId="77777777" w:rsidTr="00AE4546">
        <w:trPr>
          <w:trHeight w:val="392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3B9008E3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B1C09D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36F9D7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14.22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1B666D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-2.61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353BB6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0.00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40B1D6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1.90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F33296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0.00  </w:t>
            </w:r>
          </w:p>
        </w:tc>
      </w:tr>
      <w:tr w:rsidR="00872409" w:rsidRPr="00AF1953" w14:paraId="4C05478D" w14:textId="77777777" w:rsidTr="00AE4546">
        <w:trPr>
          <w:trHeight w:val="403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0BBBE39D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17AE5D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8905B2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650.38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AC4453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-22.13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C5E2A5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798.43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949A26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1.01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EA8535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-1.71  </w:t>
            </w:r>
          </w:p>
        </w:tc>
      </w:tr>
      <w:tr w:rsidR="00872409" w:rsidRPr="00AF1953" w14:paraId="71ED4A6C" w14:textId="77777777" w:rsidTr="00AE4546">
        <w:trPr>
          <w:trHeight w:val="392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0196CB76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081C2D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2DA790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1407.51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823404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-29.11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124084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1766.70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41D13C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8.93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04B701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-1.61  </w:t>
            </w:r>
          </w:p>
        </w:tc>
      </w:tr>
      <w:tr w:rsidR="00872409" w:rsidRPr="00AF1953" w14:paraId="1C4581E6" w14:textId="77777777" w:rsidTr="00AE4546">
        <w:trPr>
          <w:trHeight w:val="392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374CFFC1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FC65F5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E02F7D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2107.50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8A8CD4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-23.82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496042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2644.80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FE8324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15.54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F9DAA3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-2.77  </w:t>
            </w:r>
          </w:p>
        </w:tc>
      </w:tr>
      <w:tr w:rsidR="00872409" w:rsidRPr="00AF1953" w14:paraId="568FA25F" w14:textId="77777777" w:rsidTr="00AE4546">
        <w:trPr>
          <w:trHeight w:val="403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31951080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A6BDF7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D280CD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2383.41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A40AAC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-55.39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3A25ED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3060.09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CDCCD7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-1.96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38227A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-10.47  </w:t>
            </w:r>
          </w:p>
        </w:tc>
      </w:tr>
      <w:tr w:rsidR="00872409" w:rsidRPr="00AF1953" w14:paraId="646CEC06" w14:textId="77777777" w:rsidTr="00AE4546">
        <w:trPr>
          <w:trHeight w:val="392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5F5500AF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08222C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13E1B3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6825.84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C68990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-48.65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98249D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8552.46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C189ED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-1.46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D542B4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-6.33  </w:t>
            </w:r>
          </w:p>
        </w:tc>
      </w:tr>
      <w:tr w:rsidR="00872409" w:rsidRPr="00AF1953" w14:paraId="7F498D6F" w14:textId="77777777" w:rsidTr="00AE4546">
        <w:trPr>
          <w:trHeight w:val="403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41A78CF4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D74042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C91918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10342.20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D45D86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-93.52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14B32C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13102.42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2A827E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-0.31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DCD7A4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hAnsi="Times New Roman" w:cs="Times New Roman"/>
                <w:sz w:val="24"/>
                <w:szCs w:val="24"/>
              </w:rPr>
              <w:t>-9.86  </w:t>
            </w:r>
          </w:p>
        </w:tc>
      </w:tr>
    </w:tbl>
    <w:p w14:paraId="43C3D9E1" w14:textId="0EC4DF5A" w:rsidR="00872409" w:rsidRPr="00AF1953" w:rsidRDefault="007C44DB" w:rsidP="00872409">
      <w:pPr>
        <w:spacing w:before="240" w:after="240" w:line="240" w:lineRule="auto"/>
        <w:jc w:val="both"/>
        <w:rPr>
          <w:rFonts w:ascii="Times New Roman" w:eastAsia="CharisSIL" w:hAnsi="Times New Roman" w:cs="Times New Roman"/>
          <w:sz w:val="24"/>
          <w:szCs w:val="24"/>
        </w:rPr>
      </w:pPr>
      <w:r>
        <w:rPr>
          <w:rFonts w:ascii="Times New Roman" w:eastAsia="CharisSIL" w:hAnsi="Times New Roman" w:cs="Times New Roman"/>
          <w:b/>
          <w:sz w:val="24"/>
          <w:szCs w:val="24"/>
        </w:rPr>
        <w:t>S-</w:t>
      </w:r>
      <w:r w:rsidR="00872409" w:rsidRPr="00AF1953">
        <w:rPr>
          <w:rFonts w:ascii="Times New Roman" w:eastAsia="CharisSIL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CharisSIL" w:hAnsi="Times New Roman" w:cs="Times New Roman"/>
          <w:b/>
          <w:sz w:val="24"/>
          <w:szCs w:val="24"/>
        </w:rPr>
        <w:t>3</w:t>
      </w:r>
      <w:r w:rsidR="00872409">
        <w:rPr>
          <w:rFonts w:ascii="Times New Roman" w:eastAsia="CharisSIL" w:hAnsi="Times New Roman" w:cs="Times New Roman"/>
          <w:b/>
          <w:sz w:val="24"/>
          <w:szCs w:val="24"/>
        </w:rPr>
        <w:t>.</w:t>
      </w:r>
      <w:r w:rsidR="00872409" w:rsidRPr="00AF1953">
        <w:rPr>
          <w:rFonts w:ascii="Times New Roman" w:eastAsia="CharisSIL" w:hAnsi="Times New Roman" w:cs="Times New Roman"/>
          <w:sz w:val="24"/>
          <w:szCs w:val="24"/>
        </w:rPr>
        <w:t xml:space="preserve"> FireDock server generated the top 10 docked models of vaccines to TLR4.</w:t>
      </w:r>
    </w:p>
    <w:tbl>
      <w:tblPr>
        <w:tblW w:w="9221" w:type="dxa"/>
        <w:tblCellSpacing w:w="0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</w:tblPr>
      <w:tblGrid>
        <w:gridCol w:w="873"/>
        <w:gridCol w:w="1249"/>
        <w:gridCol w:w="1528"/>
        <w:gridCol w:w="1528"/>
        <w:gridCol w:w="1811"/>
        <w:gridCol w:w="1091"/>
        <w:gridCol w:w="1141"/>
      </w:tblGrid>
      <w:tr w:rsidR="00872409" w:rsidRPr="00AF1953" w14:paraId="2B74A9B3" w14:textId="77777777" w:rsidTr="00AE4546">
        <w:trPr>
          <w:trHeight w:val="720"/>
          <w:tblCellSpacing w:w="0" w:type="dxa"/>
        </w:trPr>
        <w:tc>
          <w:tcPr>
            <w:tcW w:w="873" w:type="dxa"/>
            <w:shd w:val="clear" w:color="auto" w:fill="auto"/>
            <w:vAlign w:val="center"/>
            <w:hideMark/>
          </w:tcPr>
          <w:p w14:paraId="4B8A5EA2" w14:textId="77777777" w:rsidR="00872409" w:rsidRPr="00683107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31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165D5B26" w14:textId="77777777" w:rsidR="00872409" w:rsidRPr="00683107" w:rsidRDefault="001D4291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hyperlink r:id="rId21" w:history="1">
              <w:r w:rsidR="00872409" w:rsidRPr="00683107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</w:rPr>
                <w:t>Solution Number</w:t>
              </w:r>
            </w:hyperlink>
          </w:p>
        </w:tc>
        <w:tc>
          <w:tcPr>
            <w:tcW w:w="1528" w:type="dxa"/>
            <w:shd w:val="clear" w:color="auto" w:fill="auto"/>
            <w:vAlign w:val="center"/>
            <w:hideMark/>
          </w:tcPr>
          <w:p w14:paraId="167E82AB" w14:textId="77777777" w:rsidR="00872409" w:rsidRPr="00683107" w:rsidRDefault="001D4291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hyperlink r:id="rId22" w:history="1">
              <w:r w:rsidR="00872409" w:rsidRPr="00683107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</w:rPr>
                <w:t>Global Energy</w:t>
              </w:r>
              <w:r w:rsidR="00872409" w:rsidRPr="00683107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</w:rPr>
                <w:br/>
              </w:r>
            </w:hyperlink>
          </w:p>
        </w:tc>
        <w:tc>
          <w:tcPr>
            <w:tcW w:w="1528" w:type="dxa"/>
            <w:shd w:val="clear" w:color="auto" w:fill="auto"/>
            <w:vAlign w:val="center"/>
            <w:hideMark/>
          </w:tcPr>
          <w:p w14:paraId="0E67A700" w14:textId="77777777" w:rsidR="00872409" w:rsidRPr="00683107" w:rsidRDefault="001D4291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hyperlink r:id="rId23" w:history="1">
              <w:r w:rsidR="00872409" w:rsidRPr="00683107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</w:rPr>
                <w:t>Attractive VdW</w:t>
              </w:r>
            </w:hyperlink>
          </w:p>
        </w:tc>
        <w:tc>
          <w:tcPr>
            <w:tcW w:w="1811" w:type="dxa"/>
            <w:shd w:val="clear" w:color="auto" w:fill="auto"/>
            <w:vAlign w:val="center"/>
            <w:hideMark/>
          </w:tcPr>
          <w:p w14:paraId="397E6C6A" w14:textId="77777777" w:rsidR="00872409" w:rsidRPr="00683107" w:rsidRDefault="001D4291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hyperlink r:id="rId24" w:history="1">
              <w:r w:rsidR="00872409" w:rsidRPr="00683107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</w:rPr>
                <w:t>Repulsive VdW</w:t>
              </w:r>
            </w:hyperlink>
          </w:p>
        </w:tc>
        <w:tc>
          <w:tcPr>
            <w:tcW w:w="1091" w:type="dxa"/>
            <w:shd w:val="clear" w:color="auto" w:fill="auto"/>
            <w:vAlign w:val="center"/>
            <w:hideMark/>
          </w:tcPr>
          <w:p w14:paraId="4211E7F0" w14:textId="77777777" w:rsidR="00872409" w:rsidRPr="00683107" w:rsidRDefault="001D4291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hyperlink r:id="rId25" w:history="1">
              <w:r w:rsidR="00872409" w:rsidRPr="00683107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</w:rPr>
                <w:t>ACE</w:t>
              </w:r>
            </w:hyperlink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43FBBC54" w14:textId="77777777" w:rsidR="00872409" w:rsidRPr="00683107" w:rsidRDefault="001D4291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hyperlink r:id="rId26" w:history="1">
              <w:r w:rsidR="00872409" w:rsidRPr="00683107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</w:rPr>
                <w:t>HB</w:t>
              </w:r>
            </w:hyperlink>
          </w:p>
        </w:tc>
      </w:tr>
      <w:tr w:rsidR="00872409" w:rsidRPr="00AF1953" w14:paraId="0FA97E13" w14:textId="77777777" w:rsidTr="00AE4546">
        <w:trPr>
          <w:trHeight w:val="360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359F00EF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F3A08D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62FEE4" w14:textId="29869D82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273922">
              <w:rPr>
                <w:rFonts w:ascii="Times New Roman" w:eastAsia="Times New Roman" w:hAnsi="Times New Roman" w:cs="Times New Roman"/>
                <w:sz w:val="24"/>
                <w:szCs w:val="24"/>
              </w:rPr>
              <w:t>7.65</w:t>
            </w: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D9371C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-28.83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24158D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23.61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5B76AC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9.17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E48405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-4.34  </w:t>
            </w:r>
          </w:p>
        </w:tc>
      </w:tr>
      <w:tr w:rsidR="00872409" w:rsidRPr="00AF1953" w14:paraId="6B8BE7DA" w14:textId="77777777" w:rsidTr="00AE4546">
        <w:trPr>
          <w:trHeight w:val="360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7456529A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ABC486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9F15C9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-0.96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136FFA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-6.12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BB86E2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4.17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328DBA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-0.17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73FBB3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-0.26  </w:t>
            </w:r>
          </w:p>
        </w:tc>
      </w:tr>
      <w:tr w:rsidR="00872409" w:rsidRPr="00AF1953" w14:paraId="4B9727CD" w14:textId="77777777" w:rsidTr="00AE4546">
        <w:trPr>
          <w:trHeight w:val="331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714A90A0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9B42D5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5FD731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5.31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CF6FA1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-23.22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FA64DB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5.65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FBF8A7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14.07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7F095D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-5.72  </w:t>
            </w:r>
          </w:p>
        </w:tc>
      </w:tr>
      <w:tr w:rsidR="00872409" w:rsidRPr="00AF1953" w14:paraId="58B121F2" w14:textId="77777777" w:rsidTr="00AE4546">
        <w:trPr>
          <w:trHeight w:val="360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00DEB659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0623C2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96C8DB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5.65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A456D7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-1.00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A47BC7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0.00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2D5CEE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0.18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52F5EC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-0.62  </w:t>
            </w:r>
          </w:p>
        </w:tc>
      </w:tr>
      <w:tr w:rsidR="00872409" w:rsidRPr="00AF1953" w14:paraId="77C229CC" w14:textId="77777777" w:rsidTr="00AE4546">
        <w:trPr>
          <w:trHeight w:val="360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1E701822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5A9450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F8913D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6.95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E89246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-7.89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405B59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2.99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FD4FF5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3.70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F12FC4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-1.18  </w:t>
            </w:r>
          </w:p>
        </w:tc>
      </w:tr>
      <w:tr w:rsidR="00872409" w:rsidRPr="00AF1953" w14:paraId="39DDA8CC" w14:textId="77777777" w:rsidTr="00AE4546">
        <w:trPr>
          <w:trHeight w:val="331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6ECA6EC4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08588D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3A0319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13.28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95A2CF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-7.24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93B90A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3.70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2E864E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4.04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E337BA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0.00  </w:t>
            </w:r>
          </w:p>
        </w:tc>
      </w:tr>
      <w:tr w:rsidR="00872409" w:rsidRPr="00AF1953" w14:paraId="11F3AFCD" w14:textId="77777777" w:rsidTr="00AE4546">
        <w:trPr>
          <w:trHeight w:val="360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07A165DE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CD9B43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CA3A39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25.44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28713A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-29.93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8C93B7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20.81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0B9E8F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16.33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CEADF1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-2.89  </w:t>
            </w:r>
          </w:p>
        </w:tc>
      </w:tr>
      <w:tr w:rsidR="00872409" w:rsidRPr="00AF1953" w14:paraId="5E308D0F" w14:textId="77777777" w:rsidTr="00AE4546">
        <w:trPr>
          <w:trHeight w:val="360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4CABF642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1310F3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7E255B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26.70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6BB6E7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-12.97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548128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14.29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EB9FB7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11.35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5B148F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-3.81  </w:t>
            </w:r>
          </w:p>
        </w:tc>
      </w:tr>
      <w:tr w:rsidR="00872409" w:rsidRPr="00AF1953" w14:paraId="0C5B5D77" w14:textId="77777777" w:rsidTr="00AE4546">
        <w:trPr>
          <w:trHeight w:val="331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07A073DC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89789E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E519FF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520.23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2301E2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-24.10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0C286C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660.66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77A89B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14.20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8BEEF7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-3.40  </w:t>
            </w:r>
          </w:p>
        </w:tc>
      </w:tr>
      <w:tr w:rsidR="00872409" w:rsidRPr="00AF1953" w14:paraId="0DA60090" w14:textId="77777777" w:rsidTr="00AE4546">
        <w:trPr>
          <w:trHeight w:val="386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281D48A4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788E14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EF4837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7838.98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B2539A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-107.48 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3E0AD2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10005.12 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31E5E4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6.33 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4D403B" w14:textId="77777777" w:rsidR="00872409" w:rsidRPr="00AF1953" w:rsidRDefault="00872409" w:rsidP="00AE45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953">
              <w:rPr>
                <w:rFonts w:ascii="Times New Roman" w:eastAsia="Times New Roman" w:hAnsi="Times New Roman" w:cs="Times New Roman"/>
                <w:sz w:val="24"/>
                <w:szCs w:val="24"/>
              </w:rPr>
              <w:t>-10.08  </w:t>
            </w:r>
          </w:p>
        </w:tc>
      </w:tr>
    </w:tbl>
    <w:p w14:paraId="140F6EE8" w14:textId="77777777" w:rsidR="007264F4" w:rsidRDefault="001D4291"/>
    <w:sectPr w:rsidR="007264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M0MjIxNTMzMDQ3NDdQ0lEKTi0uzszPAykwrgUAm6xAeywAAAA="/>
  </w:docVars>
  <w:rsids>
    <w:rsidRoot w:val="001E40A0"/>
    <w:rsid w:val="001A643E"/>
    <w:rsid w:val="001B1CA4"/>
    <w:rsid w:val="001D4291"/>
    <w:rsid w:val="001E40A0"/>
    <w:rsid w:val="00273922"/>
    <w:rsid w:val="0029107D"/>
    <w:rsid w:val="002D0BEC"/>
    <w:rsid w:val="00375CEE"/>
    <w:rsid w:val="007C44DB"/>
    <w:rsid w:val="00872409"/>
    <w:rsid w:val="00AB6674"/>
    <w:rsid w:val="00B17E01"/>
    <w:rsid w:val="00F73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AC090"/>
  <w15:chartTrackingRefBased/>
  <w15:docId w15:val="{4D5042F3-AACB-4AB0-902B-4347733C9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409"/>
  </w:style>
  <w:style w:type="paragraph" w:styleId="Heading1">
    <w:name w:val="heading 1"/>
    <w:basedOn w:val="Normal"/>
    <w:link w:val="Heading1Char"/>
    <w:uiPriority w:val="9"/>
    <w:qFormat/>
    <w:rsid w:val="0087240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sid w:val="00872409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7240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MDPI16affiliation">
    <w:name w:val="MDPI_1.6_affiliation"/>
    <w:qFormat/>
    <w:rsid w:val="00872409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s.albutti@qu.edu.sa" TargetMode="External"/><Relationship Id="rId13" Type="http://schemas.openxmlformats.org/officeDocument/2006/relationships/hyperlink" Target="http://bioinfo3d.cs.tau.ac.il/FireDock/bin/showRes.pl?id=1i1yMHCI.pdb_Refinedmodel4.pdb_52_53_20_19_3_122&amp;from=1&amp;to=20&amp;sortBy=5" TargetMode="External"/><Relationship Id="rId18" Type="http://schemas.openxmlformats.org/officeDocument/2006/relationships/hyperlink" Target="http://bioinfo3d.cs.tau.ac.il/FireDock/bin/showRes.pl?id=1kg0MHCII.pdb_Refinedmodel4.pdb_33_37_17_19_3_122&amp;from=1&amp;to=20&amp;sortBy=4" TargetMode="External"/><Relationship Id="rId26" Type="http://schemas.openxmlformats.org/officeDocument/2006/relationships/hyperlink" Target="http://bioinfo3d.cs.tau.ac.il/FireDock/bin/showRes.pl?id=4g8aTLR4.pdb_Refinemodel.pdb_45_31_8_19_3_122&amp;from=1&amp;to=20&amp;sortBy=6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bioinfo3d.cs.tau.ac.il/FireDock/bin/showRes.pl?id=4g8aTLR4.pdb_Refinemodel.pdb_45_31_8_19_3_122&amp;from=1&amp;to=20&amp;sortBy=1" TargetMode="External"/><Relationship Id="rId7" Type="http://schemas.openxmlformats.org/officeDocument/2006/relationships/hyperlink" Target="mailto:n.alsowayeh@mu.edu.sa" TargetMode="External"/><Relationship Id="rId12" Type="http://schemas.openxmlformats.org/officeDocument/2006/relationships/hyperlink" Target="http://bioinfo3d.cs.tau.ac.il/FireDock/bin/showRes.pl?id=1i1yMHCI.pdb_Refinedmodel4.pdb_52_53_20_19_3_122&amp;from=1&amp;to=20&amp;sortBy=4" TargetMode="External"/><Relationship Id="rId17" Type="http://schemas.openxmlformats.org/officeDocument/2006/relationships/hyperlink" Target="http://bioinfo3d.cs.tau.ac.il/FireDock/bin/showRes.pl?id=1kg0MHCII.pdb_Refinedmodel4.pdb_33_37_17_19_3_122&amp;from=1&amp;to=20&amp;sortBy=3" TargetMode="External"/><Relationship Id="rId25" Type="http://schemas.openxmlformats.org/officeDocument/2006/relationships/hyperlink" Target="http://bioinfo3d.cs.tau.ac.il/FireDock/bin/showRes.pl?id=4g8aTLR4.pdb_Refinemodel.pdb_45_31_8_19_3_122&amp;from=1&amp;to=20&amp;sortBy=5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bioinfo3d.cs.tau.ac.il/FireDock/bin/showRes.pl?id=1kg0MHCII.pdb_Refinedmodel4.pdb_33_37_17_19_3_122&amp;from=1&amp;to=20&amp;sortBy=2" TargetMode="External"/><Relationship Id="rId20" Type="http://schemas.openxmlformats.org/officeDocument/2006/relationships/hyperlink" Target="http://bioinfo3d.cs.tau.ac.il/FireDock/bin/showRes.pl?id=1kg0MHCII.pdb_Refinedmodel4.pdb_33_37_17_19_3_122&amp;from=1&amp;to=20&amp;sortBy=6" TargetMode="External"/><Relationship Id="rId1" Type="http://schemas.openxmlformats.org/officeDocument/2006/relationships/styles" Target="styles.xml"/><Relationship Id="rId6" Type="http://schemas.openxmlformats.org/officeDocument/2006/relationships/hyperlink" Target="mailto:salshouli@ksu.edu.sa" TargetMode="External"/><Relationship Id="rId11" Type="http://schemas.openxmlformats.org/officeDocument/2006/relationships/hyperlink" Target="http://bioinfo3d.cs.tau.ac.il/FireDock/bin/showRes.pl?id=1i1yMHCI.pdb_Refinedmodel4.pdb_52_53_20_19_3_122&amp;from=1&amp;to=20&amp;sortBy=3" TargetMode="External"/><Relationship Id="rId24" Type="http://schemas.openxmlformats.org/officeDocument/2006/relationships/hyperlink" Target="http://bioinfo3d.cs.tau.ac.il/FireDock/bin/showRes.pl?id=4g8aTLR4.pdb_Refinemodel.pdb_45_31_8_19_3_122&amp;from=1&amp;to=20&amp;sortBy=4" TargetMode="External"/><Relationship Id="rId5" Type="http://schemas.openxmlformats.org/officeDocument/2006/relationships/hyperlink" Target="mailto:as.albutti@qu.edu.sa" TargetMode="External"/><Relationship Id="rId15" Type="http://schemas.openxmlformats.org/officeDocument/2006/relationships/hyperlink" Target="http://bioinfo3d.cs.tau.ac.il/FireDock/bin/showRes.pl?id=1kg0MHCII.pdb_Refinedmodel4.pdb_33_37_17_19_3_122&amp;from=1&amp;to=20&amp;sortBy=1" TargetMode="External"/><Relationship Id="rId23" Type="http://schemas.openxmlformats.org/officeDocument/2006/relationships/hyperlink" Target="http://bioinfo3d.cs.tau.ac.il/FireDock/bin/showRes.pl?id=4g8aTLR4.pdb_Refinemodel.pdb_45_31_8_19_3_122&amp;from=1&amp;to=20&amp;sortBy=3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://bioinfo3d.cs.tau.ac.il/FireDock/bin/showRes.pl?id=1i1yMHCI.pdb_Refinedmodel4.pdb_52_53_20_19_3_122&amp;from=1&amp;to=20&amp;sortBy=2" TargetMode="External"/><Relationship Id="rId19" Type="http://schemas.openxmlformats.org/officeDocument/2006/relationships/hyperlink" Target="http://bioinfo3d.cs.tau.ac.il/FireDock/bin/showRes.pl?id=1kg0MHCII.pdb_Refinedmodel4.pdb_33_37_17_19_3_122&amp;from=1&amp;to=20&amp;sortBy=5" TargetMode="External"/><Relationship Id="rId4" Type="http://schemas.openxmlformats.org/officeDocument/2006/relationships/hyperlink" Target="mailto:n.alsowayeh@mu.edu.sa" TargetMode="External"/><Relationship Id="rId9" Type="http://schemas.openxmlformats.org/officeDocument/2006/relationships/hyperlink" Target="http://bioinfo3d.cs.tau.ac.il/FireDock/bin/showRes.pl?id=1i1yMHCI.pdb_Refinedmodel4.pdb_52_53_20_19_3_122&amp;from=1&amp;to=20&amp;sortBy=1" TargetMode="External"/><Relationship Id="rId14" Type="http://schemas.openxmlformats.org/officeDocument/2006/relationships/hyperlink" Target="http://bioinfo3d.cs.tau.ac.il/FireDock/bin/showRes.pl?id=1i1yMHCI.pdb_Refinedmodel4.pdb_52_53_20_19_3_122&amp;from=1&amp;to=20&amp;sortBy=6" TargetMode="External"/><Relationship Id="rId22" Type="http://schemas.openxmlformats.org/officeDocument/2006/relationships/hyperlink" Target="http://bioinfo3d.cs.tau.ac.il/FireDock/bin/showRes.pl?id=4g8aTLR4.pdb_Refinemodel.pdb_45_31_8_19_3_122&amp;from=1&amp;to=20&amp;sortBy=2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1</Words>
  <Characters>4740</Characters>
  <Application>Microsoft Office Word</Application>
  <DocSecurity>0</DocSecurity>
  <Lines>39</Lines>
  <Paragraphs>11</Paragraphs>
  <ScaleCrop>false</ScaleCrop>
  <Company/>
  <LinksUpToDate>false</LinksUpToDate>
  <CharactersWithSpaces>5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jad ahmad</dc:creator>
  <cp:keywords/>
  <dc:description/>
  <cp:lastModifiedBy>Dylan Mills</cp:lastModifiedBy>
  <cp:revision>2</cp:revision>
  <dcterms:created xsi:type="dcterms:W3CDTF">2022-05-23T09:07:00Z</dcterms:created>
  <dcterms:modified xsi:type="dcterms:W3CDTF">2022-05-23T09:07:00Z</dcterms:modified>
</cp:coreProperties>
</file>